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b/>
          <w:lang w:val="en-US"/>
        </w:rPr>
        <w:t>Supplementary T</w:t>
      </w:r>
      <w:r>
        <w:rPr>
          <w:b/>
          <w:lang w:val="en-GB"/>
        </w:rPr>
        <w:t>able 3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11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2053"/>
        <w:gridCol w:w="1417"/>
        <w:gridCol w:w="1485"/>
        <w:gridCol w:w="874"/>
        <w:gridCol w:w="1134"/>
      </w:tblGrid>
      <w:tr>
        <w:trPr>
          <w:trHeight w:val="5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tif I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tif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t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NF4α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ts Random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103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4_Q6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3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4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1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4_01_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6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4_DR1_Q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6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DR1_Q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5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OUP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6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PPAR_DR1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6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OUP_DR1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103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OUPTF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52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PPARG_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51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PPARG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6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4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63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4ALPHA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08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VI1_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08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VI1_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4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PPARA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5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R_Q6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6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GATA6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E-12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9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BACH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2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P1_Q4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8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GATA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9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1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51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RR1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7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LMO2COM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2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P1_Q6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102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LEF1_Q2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34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GATA2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3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2F1DP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3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7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P1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67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TCF4_Q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0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1_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51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P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2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P1_Q2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8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MAF_Q6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2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2F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0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GATA_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3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2F4DP2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2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MYCMAX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113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SF1_Q6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3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2F1DP2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6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LF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6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STAF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13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9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P1_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7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LEF1TCF1_Q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2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2F1_Q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8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P1_Q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02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LK1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1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TGIF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1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REB_Q4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80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GR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13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80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LEF1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2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STAT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7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P1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2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GATA1_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53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TF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E-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4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GR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7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P1FJ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1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REB_Q2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107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ETS1P54_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69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TF1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2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2F_Q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9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FREAC4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8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USF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7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REBP1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2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STAT3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8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REBATF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6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PXR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2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STAT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7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REB_Q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03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REB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7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REB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32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PAX3_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1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MYCMAX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E-12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1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REB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1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EBPB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35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GATA3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2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USF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101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1_Q6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33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TF_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79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USF_Q6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2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GATA1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82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NRF2_Q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67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TEL2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107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MAF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4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GR3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1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MAX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03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NFE2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34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GATA1_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8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TF6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9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FREAC2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01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TF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33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TS1_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7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TBP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10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DXA_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34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OCT1_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6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POU3F2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2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63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FOXM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80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E2F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2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FOXJ2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1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ART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3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OCT1_Q5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99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CDX_Q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6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POU6F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E-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63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HNF6_Q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1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AREB6_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51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LHX3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2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SREBP1_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23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MEF2_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048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$PITX2_Q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E+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12z0">
    <w:name w:val="WW8NumSt12z0"/>
    <w:qFormat/>
    <w:rPr>
      <w:rFonts w:ascii="Arial" w:hAnsi="Arial" w:cs="Arial"/>
      <w:sz w:val="20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Entity">
    <w:name w:val="entity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4:31:00Z</dcterms:created>
  <dc:creator>fweltmei</dc:creator>
  <dc:description/>
  <cp:keywords/>
  <dc:language>en-US</dc:language>
  <cp:lastModifiedBy>Frauke</cp:lastModifiedBy>
  <cp:lastPrinted>2008-09-24T18:50:00Z</cp:lastPrinted>
  <dcterms:modified xsi:type="dcterms:W3CDTF">2011-06-17T14:31:00Z</dcterms:modified>
  <cp:revision>2</cp:revision>
  <dc:subject/>
  <dc:title>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